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EC347" w14:textId="1C8E5FF0" w:rsidR="008C569A" w:rsidRPr="00E356FB" w:rsidRDefault="00D04E34">
      <w:pPr>
        <w:rPr>
          <w:rFonts w:ascii="Times New Roman" w:hAnsi="Times New Roman"/>
          <w:b/>
          <w:sz w:val="28"/>
        </w:rPr>
      </w:pPr>
      <w:r w:rsidRPr="008C569A">
        <w:rPr>
          <w:rFonts w:ascii="Times New Roman" w:hAnsi="Times New Roman" w:cs="Times New Roman"/>
          <w:sz w:val="24"/>
        </w:rPr>
        <w:t> </w:t>
      </w:r>
      <w:r w:rsidR="008C569A" w:rsidRPr="00E356FB">
        <w:rPr>
          <w:rFonts w:ascii="Times New Roman" w:hAnsi="Times New Roman"/>
          <w:b/>
          <w:sz w:val="28"/>
        </w:rPr>
        <w:t>Questionnaire information</w:t>
      </w:r>
    </w:p>
    <w:tbl>
      <w:tblPr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1289"/>
        <w:gridCol w:w="1340"/>
        <w:gridCol w:w="1496"/>
        <w:gridCol w:w="174"/>
        <w:gridCol w:w="1301"/>
        <w:gridCol w:w="1568"/>
      </w:tblGrid>
      <w:tr w:rsidR="008C569A" w:rsidRPr="004A424F" w14:paraId="3279D94B" w14:textId="77777777" w:rsidTr="004A424F">
        <w:tc>
          <w:tcPr>
            <w:tcW w:w="2552" w:type="dxa"/>
            <w:tcBorders>
              <w:top w:val="double" w:sz="2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66844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  <w:b/>
                <w:bCs/>
                <w:color w:val="000000"/>
              </w:rPr>
              <w:t>Personal and business information</w:t>
            </w:r>
          </w:p>
        </w:tc>
        <w:tc>
          <w:tcPr>
            <w:tcW w:w="7054" w:type="dxa"/>
            <w:gridSpan w:val="6"/>
            <w:tcBorders>
              <w:top w:val="double" w:sz="2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ABAB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  <w:b/>
                <w:bCs/>
                <w:color w:val="000000"/>
              </w:rPr>
              <w:t>Option</w:t>
            </w:r>
          </w:p>
        </w:tc>
      </w:tr>
      <w:tr w:rsidR="004A424F" w:rsidRPr="004A424F" w14:paraId="327C0222" w14:textId="77777777" w:rsidTr="004A424F">
        <w:tc>
          <w:tcPr>
            <w:tcW w:w="2552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1F1C9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Gender</w:t>
            </w:r>
          </w:p>
        </w:tc>
        <w:tc>
          <w:tcPr>
            <w:tcW w:w="1059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F54FD7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Male</w:t>
            </w:r>
          </w:p>
        </w:tc>
        <w:tc>
          <w:tcPr>
            <w:tcW w:w="1345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497D6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Female</w:t>
            </w:r>
          </w:p>
        </w:tc>
        <w:tc>
          <w:tcPr>
            <w:tcW w:w="1506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1D771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6" w:type="dxa"/>
            <w:gridSpan w:val="2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2D6B4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double" w:sz="4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238A44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</w:tr>
      <w:tr w:rsidR="004A424F" w:rsidRPr="004A424F" w14:paraId="63B66754" w14:textId="77777777" w:rsidTr="004A424F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6AAB5D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Educatio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D06E5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High school and below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E5F8D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Specialty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46E55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Undergraduate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958A4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Postgraduate and abov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A7A66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</w:tr>
      <w:tr w:rsidR="004A424F" w:rsidRPr="004A424F" w14:paraId="63652C1C" w14:textId="77777777" w:rsidTr="004A424F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6FE45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Position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58778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Basic management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AB760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 xml:space="preserve">Middle management 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B99ADE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Senior managemen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70AF2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BA6A7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</w:tr>
      <w:tr w:rsidR="004A424F" w:rsidRPr="004A424F" w14:paraId="6BA17E87" w14:textId="77777777" w:rsidTr="004A424F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A070A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company size (employee number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CCE72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8ADA6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6-20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AA905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21-5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31E5A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51-100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02DFF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100</w:t>
            </w:r>
          </w:p>
        </w:tc>
      </w:tr>
      <w:tr w:rsidR="004A424F" w:rsidRPr="004A424F" w14:paraId="71559836" w14:textId="77777777" w:rsidTr="004A424F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FFAA7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Company history (year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FAB04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Below 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083D5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E51E2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B7F3DD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337EE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More than 8</w:t>
            </w:r>
          </w:p>
        </w:tc>
      </w:tr>
      <w:tr w:rsidR="004A424F" w:rsidRPr="004A424F" w14:paraId="4E29F502" w14:textId="77777777" w:rsidTr="004A424F">
        <w:tc>
          <w:tcPr>
            <w:tcW w:w="2552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D43AE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Company industry</w:t>
            </w:r>
          </w:p>
        </w:tc>
        <w:tc>
          <w:tcPr>
            <w:tcW w:w="1059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A51FD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Agriculture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8206B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Industry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0639E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Style w:val="translated-span"/>
                <w:rFonts w:ascii="Times New Roman" w:hAnsi="Times New Roman" w:cs="Times New Roman"/>
              </w:rPr>
              <w:t>Service industry</w:t>
            </w:r>
          </w:p>
        </w:tc>
        <w:tc>
          <w:tcPr>
            <w:tcW w:w="1301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A6776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2FE326" w14:textId="77777777" w:rsidR="008C569A" w:rsidRPr="004A424F" w:rsidRDefault="008C569A" w:rsidP="0061611A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 </w:t>
            </w:r>
          </w:p>
        </w:tc>
      </w:tr>
    </w:tbl>
    <w:p w14:paraId="78B24988" w14:textId="4460994F" w:rsidR="008C569A" w:rsidRPr="004A424F" w:rsidRDefault="008C569A">
      <w:pPr>
        <w:rPr>
          <w:rFonts w:ascii="Times New Roman" w:hAnsi="Times New Roman" w:cs="Times New Roman"/>
        </w:rPr>
      </w:pPr>
    </w:p>
    <w:p w14:paraId="1135F924" w14:textId="77777777" w:rsidR="008C569A" w:rsidRPr="004A424F" w:rsidRDefault="008C569A">
      <w:pPr>
        <w:rPr>
          <w:rFonts w:ascii="Times New Roman" w:hAnsi="Times New Roman" w:cs="Times New Roman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4202"/>
        <w:gridCol w:w="998"/>
        <w:gridCol w:w="998"/>
        <w:gridCol w:w="1173"/>
        <w:gridCol w:w="851"/>
        <w:gridCol w:w="1417"/>
      </w:tblGrid>
      <w:tr w:rsidR="00E356FB" w:rsidRPr="004A424F" w14:paraId="464EC386" w14:textId="77777777" w:rsidTr="00E356FB">
        <w:trPr>
          <w:trHeight w:val="460"/>
        </w:trPr>
        <w:tc>
          <w:tcPr>
            <w:tcW w:w="42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85D96" w14:textId="77777777" w:rsidR="008C569A" w:rsidRPr="004A424F" w:rsidRDefault="008C569A" w:rsidP="006161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Questions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B0B0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Strongly Disagree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3B71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Disagree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4684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Undecided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1C4C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Agree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72E0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hAnsi="Times New Roman" w:cs="Times New Roman"/>
                <w:b/>
                <w:bCs/>
                <w:color w:val="000000"/>
              </w:rPr>
              <w:t>Strongly Agree</w:t>
            </w:r>
          </w:p>
        </w:tc>
      </w:tr>
      <w:tr w:rsidR="00E356FB" w:rsidRPr="004A424F" w14:paraId="66C1F78C" w14:textId="77777777" w:rsidTr="00E356FB">
        <w:trPr>
          <w:trHeight w:val="300"/>
        </w:trPr>
        <w:tc>
          <w:tcPr>
            <w:tcW w:w="42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FCFDC" w14:textId="46468896" w:rsidR="008C569A" w:rsidRPr="004A424F" w:rsidRDefault="00090282" w:rsidP="006161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>Entrepreneurial ethics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5FF2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E837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3B2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12C3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98E3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090282" w:rsidRPr="004A424F" w14:paraId="768AAF5E" w14:textId="77777777" w:rsidTr="00E356FB">
        <w:trPr>
          <w:trHeight w:val="300"/>
        </w:trPr>
        <w:tc>
          <w:tcPr>
            <w:tcW w:w="4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F6B9D" w14:textId="6D8616AB" w:rsidR="00090282" w:rsidRPr="004A424F" w:rsidRDefault="00090282" w:rsidP="006161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>Implicit ethical structur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05A79" w14:textId="77777777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BB823" w14:textId="77777777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E3EB03" w14:textId="77777777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B92D4" w14:textId="77777777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CA676" w14:textId="77777777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569A" w:rsidRPr="004A424F" w14:paraId="09FE5403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42A3B4" w14:textId="2A48100A" w:rsidR="008C569A" w:rsidRPr="004A424F" w:rsidRDefault="00090282" w:rsidP="00090282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In our firm, the top manager is concerned about ethic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F152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BF83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883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446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199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01237EE9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E99E80" w14:textId="299C1551" w:rsidR="008C569A" w:rsidRPr="004A424F" w:rsidRDefault="00090282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Candid ethical dialogue takes place in our firm between management and employees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2832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ED67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647A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DD90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9582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3422882F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86C96" w14:textId="63EA9B6A" w:rsidR="008C569A" w:rsidRPr="004A424F" w:rsidRDefault="00090282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In our firm, ethics is a topic of conversation among employee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9C5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BD55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39B5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DEF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8E12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90282" w:rsidRPr="004A424F" w14:paraId="01641584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279E8" w14:textId="3556156E" w:rsidR="00090282" w:rsidRPr="004A424F" w:rsidRDefault="00090282" w:rsidP="0061611A">
            <w:pPr>
              <w:rPr>
                <w:rFonts w:ascii="Times New Roman" w:eastAsia="Arial Unicode MS" w:hAnsi="Times New Roman" w:cs="Times New Roman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There are formal rewards for exemplary ethical behavior in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B90DF" w14:textId="7B17586E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1A1D1" w14:textId="5AE28A97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98A7E" w14:textId="3FEBBCB0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2ED20" w14:textId="51B2931D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FA6F0" w14:textId="4AC29DF2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90282" w:rsidRPr="004A424F" w14:paraId="184397A1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20836" w14:textId="6630D990" w:rsidR="00090282" w:rsidRPr="004A424F" w:rsidRDefault="00090282" w:rsidP="0061611A">
            <w:pPr>
              <w:rPr>
                <w:rFonts w:ascii="Times New Roman" w:eastAsia="Arial Unicode MS" w:hAnsi="Times New Roman" w:cs="Times New Roman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Stories concerning ethical employees are broadcasting throughout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1C48C" w14:textId="49A85C1C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FE3343" w14:textId="653C7794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14352" w14:textId="071C56D9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05A2F" w14:textId="49421494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09C2A" w14:textId="273221A9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1897DCBC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F45F2" w14:textId="11EEF672" w:rsidR="008C569A" w:rsidRPr="004A424F" w:rsidRDefault="00090282" w:rsidP="006161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>Explicit ethical structur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2AB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3AC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56950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026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B35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8C569A" w:rsidRPr="004A424F" w14:paraId="128AF9D5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FBE0C1" w14:textId="1A86E5C9" w:rsidR="008C569A" w:rsidRPr="004A424F" w:rsidRDefault="00090282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There are ethical mission statements in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186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68AB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49F3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E4AA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A311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283E9B58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F211D" w14:textId="29220E2F" w:rsidR="008C569A" w:rsidRPr="004A424F" w:rsidRDefault="00090282" w:rsidP="00090282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There are ethical codes of conduct in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535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8098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30AA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F3B2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BD66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27D4DC06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A35AC" w14:textId="40FC6419" w:rsidR="008C569A" w:rsidRPr="004A424F" w:rsidRDefault="00090282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There is a manager responsible for ethical issues in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AB86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1BAF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0C08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88A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19D8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090282" w:rsidRPr="004A424F" w14:paraId="739C6F40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68B53" w14:textId="5FADB13D" w:rsidR="00090282" w:rsidRPr="004A424F" w:rsidRDefault="00090282" w:rsidP="00090282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>There are training programs on ethical behavior in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B9DAE" w14:textId="25755E1C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D14B2" w14:textId="22A80FB2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FD8F7" w14:textId="246EE9FF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34F93" w14:textId="4E13964E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09E0E" w14:textId="607A10CA" w:rsidR="00090282" w:rsidRPr="004A424F" w:rsidRDefault="00090282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4E4417D5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98A74" w14:textId="5E25B145" w:rsidR="008C569A" w:rsidRPr="004A424F" w:rsidRDefault="00E356FB" w:rsidP="006161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>E</w:t>
            </w:r>
            <w:r w:rsidR="00090282" w:rsidRPr="004A424F">
              <w:rPr>
                <w:rFonts w:ascii="Times New Roman" w:eastAsia="Arial Unicode MS" w:hAnsi="Times New Roman" w:cs="Times New Roman"/>
                <w:b/>
              </w:rPr>
              <w:t>ntrepreneurial performanc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1476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FEC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24D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DC79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4E28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8C569A" w:rsidRPr="004A424F" w14:paraId="3949D5E0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333B4" w14:textId="065474D4" w:rsidR="008C569A" w:rsidRPr="004A424F" w:rsidRDefault="00E356FB" w:rsidP="0061611A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>The survival of new ventur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346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DBC6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116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2E05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DC87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39224416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EBA01" w14:textId="12C6735F" w:rsidR="008C569A" w:rsidRPr="004A424F" w:rsidRDefault="008C569A" w:rsidP="00E356FB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56FB" w:rsidRPr="004A424F">
              <w:rPr>
                <w:rFonts w:ascii="Times New Roman" w:eastAsia="Arial Unicode MS" w:hAnsi="Times New Roman" w:cs="Times New Roman"/>
              </w:rPr>
              <w:t>Companies can cope with industry crises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2AB1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FBA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0F6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B9EF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7E5A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0DE2DD37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AC2C0" w14:textId="276CC4CB" w:rsidR="008C569A" w:rsidRPr="004A424F" w:rsidRDefault="00E356FB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Companies can withstand cyclical changes to the economic environment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E39E2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F6FF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6260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E8EB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2C6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2412D99E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D4060" w14:textId="5456F7C9" w:rsidR="008C569A" w:rsidRPr="004A424F" w:rsidRDefault="00E356FB" w:rsidP="006161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A company’s market segments can respond to changes in industry development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81F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811A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687E7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915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A51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8C569A" w:rsidRPr="004A424F" w14:paraId="56144B68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344DD" w14:textId="7D7BC4D5" w:rsidR="008C569A" w:rsidRPr="004A424F" w:rsidRDefault="00E356FB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Companies can quickly recover from the shock of market changes to previous levels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8A30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F3E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088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C8B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25E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E356FB" w:rsidRPr="004A424F" w14:paraId="099C0A6C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B6596" w14:textId="7112AF25" w:rsidR="00E356FB" w:rsidRPr="004A424F" w:rsidRDefault="00E356FB" w:rsidP="0061611A">
            <w:pPr>
              <w:rPr>
                <w:rFonts w:ascii="Times New Roman" w:eastAsia="Arial Unicode MS" w:hAnsi="Times New Roman" w:cs="Times New Roman"/>
                <w:b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t>The sustainable growth of new ventur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4DD51" w14:textId="77777777" w:rsidR="00E356FB" w:rsidRPr="004A424F" w:rsidRDefault="00E356FB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B649B" w14:textId="77777777" w:rsidR="00E356FB" w:rsidRPr="004A424F" w:rsidRDefault="00E356FB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6F9BFF" w14:textId="77777777" w:rsidR="00E356FB" w:rsidRPr="004A424F" w:rsidRDefault="00E356FB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07210" w14:textId="77777777" w:rsidR="00E356FB" w:rsidRPr="004A424F" w:rsidRDefault="00E356FB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E47CFE" w14:textId="77777777" w:rsidR="00E356FB" w:rsidRPr="004A424F" w:rsidRDefault="00E356FB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C569A" w:rsidRPr="004A424F" w14:paraId="13E4A0E1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DBBBB" w14:textId="1D0B11D1" w:rsidR="008C569A" w:rsidRPr="004A424F" w:rsidRDefault="00E356FB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The market share of the company’s products is growing rapidly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E4C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16D9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B03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5111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D1ED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252A09C5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CA6F0" w14:textId="13A4EB63" w:rsidR="008C569A" w:rsidRPr="004A424F" w:rsidRDefault="00E356FB" w:rsidP="00E356FB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The company's sales are growing rapidly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D1EC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3819A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D6B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5E2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EE4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2ADB4A69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57F8A" w14:textId="1AE91946" w:rsidR="008C569A" w:rsidRPr="004A424F" w:rsidRDefault="00E356FB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The company’s profits are growing rapidly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BB1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7E85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8DE0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760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8F35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0DE510EC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26BC5" w14:textId="7E596731" w:rsidR="008C569A" w:rsidRPr="004A424F" w:rsidRDefault="00E356FB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 xml:space="preserve">The number of employees is growing rapidly.  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D454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8618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3629E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B461A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3347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7E49F41B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6F764" w14:textId="0E84E832" w:rsidR="008C569A" w:rsidRPr="004A424F" w:rsidRDefault="00E356FB" w:rsidP="0061611A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  <w:b/>
              </w:rPr>
              <w:lastRenderedPageBreak/>
              <w:t>Firm visibility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800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4ADE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8DA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EB02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786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8C569A" w:rsidRPr="004A424F" w14:paraId="52D23A9F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6ABF6" w14:textId="7397D8CA" w:rsidR="008C569A" w:rsidRPr="004A424F" w:rsidRDefault="00E356FB" w:rsidP="00E356FB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Investors and shareholders pay close attention to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FBD2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801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627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08250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4266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0086B16B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FD39B" w14:textId="654F3207" w:rsidR="008C569A" w:rsidRPr="004A424F" w:rsidRDefault="00E356FB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Labor Unions pay close attention to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5C616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D1F9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EFBF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75105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C167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5712D2E1" w14:textId="77777777" w:rsidTr="00E356FB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115B6" w14:textId="26387FAA" w:rsidR="008C569A" w:rsidRPr="004A424F" w:rsidRDefault="00E356FB" w:rsidP="00E356FB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External stakeholders such as consumers and suppliers pay close attention to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AB7A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E42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2700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FD884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206F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29DDF5EA" w14:textId="77777777" w:rsidTr="004A424F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0D9B5" w14:textId="456A56E0" w:rsidR="008C569A" w:rsidRPr="004A424F" w:rsidRDefault="00E356FB" w:rsidP="0061611A">
            <w:pPr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eastAsia="Arial Unicode MS" w:hAnsi="Times New Roman" w:cs="Times New Roman"/>
              </w:rPr>
              <w:t>Regulatory agencies pay close attention to our firm.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B1AB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E0CF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506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B164C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645D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C569A" w:rsidRPr="004A424F" w14:paraId="5DD8FA49" w14:textId="77777777" w:rsidTr="004A424F">
        <w:trPr>
          <w:trHeight w:val="300"/>
        </w:trPr>
        <w:tc>
          <w:tcPr>
            <w:tcW w:w="42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FD957" w14:textId="123B7F9B" w:rsidR="008C569A" w:rsidRPr="004A424F" w:rsidRDefault="00E356FB" w:rsidP="00E356FB">
            <w:pPr>
              <w:rPr>
                <w:rFonts w:ascii="Times New Roman" w:hAnsi="Times New Roman" w:cs="Times New Roman"/>
              </w:rPr>
            </w:pPr>
            <w:r w:rsidRPr="004A424F">
              <w:rPr>
                <w:rFonts w:ascii="Times New Roman" w:hAnsi="Times New Roman" w:cs="Times New Roman"/>
              </w:rPr>
              <w:t xml:space="preserve">External organizations such as the media and the community pay close attention to our firm.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1B573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AC442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7FCC1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85DB8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01B02" w14:textId="77777777" w:rsidR="008C569A" w:rsidRPr="004A424F" w:rsidRDefault="008C569A" w:rsidP="0061611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A424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01696BFE" w14:textId="77777777" w:rsidR="008C569A" w:rsidRDefault="008C569A" w:rsidP="008C569A"/>
    <w:p w14:paraId="15A0E3E3" w14:textId="77777777" w:rsidR="008023B9" w:rsidRDefault="008023B9" w:rsidP="008C569A"/>
    <w:p w14:paraId="0E460668" w14:textId="77777777" w:rsidR="008023B9" w:rsidRDefault="008023B9" w:rsidP="008C569A"/>
    <w:p w14:paraId="2F707D54" w14:textId="77777777" w:rsidR="008023B9" w:rsidRDefault="008023B9" w:rsidP="008C569A"/>
    <w:p w14:paraId="0984C62D" w14:textId="77777777" w:rsidR="008023B9" w:rsidRDefault="008023B9" w:rsidP="008C569A"/>
    <w:p w14:paraId="45B36AD6" w14:textId="77777777" w:rsidR="008023B9" w:rsidRDefault="008023B9" w:rsidP="008C569A"/>
    <w:p w14:paraId="0F168051" w14:textId="77777777" w:rsidR="008023B9" w:rsidRDefault="008023B9" w:rsidP="008C569A"/>
    <w:p w14:paraId="6D455E78" w14:textId="77777777" w:rsidR="008023B9" w:rsidRDefault="008023B9" w:rsidP="008C569A"/>
    <w:p w14:paraId="19460088" w14:textId="77777777" w:rsidR="008023B9" w:rsidRDefault="008023B9" w:rsidP="008C569A"/>
    <w:p w14:paraId="2D8F1A47" w14:textId="77777777" w:rsidR="008023B9" w:rsidRDefault="008023B9" w:rsidP="008C569A"/>
    <w:p w14:paraId="65EFEA76" w14:textId="77777777" w:rsidR="008023B9" w:rsidRDefault="008023B9" w:rsidP="008C569A"/>
    <w:p w14:paraId="40029472" w14:textId="77777777" w:rsidR="008023B9" w:rsidRDefault="008023B9" w:rsidP="008C569A"/>
    <w:p w14:paraId="3E05C29D" w14:textId="77777777" w:rsidR="008023B9" w:rsidRDefault="008023B9" w:rsidP="008C569A"/>
    <w:p w14:paraId="7E07DBC5" w14:textId="77777777" w:rsidR="008023B9" w:rsidRDefault="008023B9" w:rsidP="008C569A"/>
    <w:p w14:paraId="0E871380" w14:textId="77777777" w:rsidR="008023B9" w:rsidRDefault="008023B9" w:rsidP="008C569A"/>
    <w:p w14:paraId="6F03BD96" w14:textId="77777777" w:rsidR="008023B9" w:rsidRDefault="008023B9" w:rsidP="008C569A"/>
    <w:p w14:paraId="7D8D0425" w14:textId="77777777" w:rsidR="008023B9" w:rsidRDefault="008023B9" w:rsidP="008C569A"/>
    <w:p w14:paraId="25E50BEF" w14:textId="77777777" w:rsidR="008023B9" w:rsidRDefault="008023B9" w:rsidP="008C569A"/>
    <w:p w14:paraId="5F07997A" w14:textId="77777777" w:rsidR="008023B9" w:rsidRDefault="008023B9" w:rsidP="008C569A"/>
    <w:p w14:paraId="4197CC5D" w14:textId="77777777" w:rsidR="008023B9" w:rsidRDefault="008023B9" w:rsidP="008C569A"/>
    <w:p w14:paraId="7787ECF7" w14:textId="77777777" w:rsidR="008023B9" w:rsidRDefault="008023B9" w:rsidP="008C569A"/>
    <w:p w14:paraId="349AB020" w14:textId="77777777" w:rsidR="008023B9" w:rsidRDefault="008023B9" w:rsidP="008C569A"/>
    <w:p w14:paraId="2D6380C9" w14:textId="77777777" w:rsidR="008023B9" w:rsidRDefault="008023B9" w:rsidP="008C569A"/>
    <w:p w14:paraId="5D506B98" w14:textId="77777777" w:rsidR="008023B9" w:rsidRDefault="008023B9" w:rsidP="008C569A"/>
    <w:p w14:paraId="713C987B" w14:textId="77777777" w:rsidR="008023B9" w:rsidRDefault="008023B9" w:rsidP="008C569A"/>
    <w:p w14:paraId="3CB2A6F6" w14:textId="77777777" w:rsidR="008023B9" w:rsidRDefault="008023B9" w:rsidP="008C569A"/>
    <w:p w14:paraId="2CBC0402" w14:textId="77777777" w:rsidR="008023B9" w:rsidRDefault="008023B9" w:rsidP="008C569A"/>
    <w:p w14:paraId="43F295FF" w14:textId="77777777" w:rsidR="008023B9" w:rsidRDefault="008023B9" w:rsidP="008C569A"/>
    <w:p w14:paraId="4C71263C" w14:textId="77777777" w:rsidR="008023B9" w:rsidRDefault="008023B9" w:rsidP="008C569A"/>
    <w:p w14:paraId="2BD4BA65" w14:textId="77777777" w:rsidR="008023B9" w:rsidRDefault="008023B9" w:rsidP="008C569A"/>
    <w:p w14:paraId="1AFF6C11" w14:textId="77777777" w:rsidR="008023B9" w:rsidRDefault="008023B9" w:rsidP="008C569A"/>
    <w:p w14:paraId="53E18491" w14:textId="77777777" w:rsidR="008023B9" w:rsidRDefault="008023B9" w:rsidP="008C569A"/>
    <w:p w14:paraId="0DA797F4" w14:textId="77777777" w:rsidR="008023B9" w:rsidRDefault="008023B9" w:rsidP="008C569A"/>
    <w:p w14:paraId="717D26FB" w14:textId="77777777" w:rsidR="008023B9" w:rsidRDefault="008023B9" w:rsidP="008C569A"/>
    <w:p w14:paraId="694D65FD" w14:textId="77777777" w:rsidR="008023B9" w:rsidRDefault="008023B9" w:rsidP="008C569A"/>
    <w:p w14:paraId="594E9006" w14:textId="77777777" w:rsidR="008023B9" w:rsidRDefault="008023B9" w:rsidP="008C569A"/>
    <w:p w14:paraId="6E19B4C6" w14:textId="77777777" w:rsidR="008023B9" w:rsidRPr="008023B9" w:rsidRDefault="008023B9" w:rsidP="008023B9">
      <w:r w:rsidRPr="008023B9">
        <w:rPr>
          <w:rFonts w:ascii="Times New Roman" w:hAnsi="Times New Roman" w:cs="Times New Roman"/>
          <w:b/>
          <w:bCs/>
          <w:sz w:val="28"/>
          <w:szCs w:val="28"/>
        </w:rPr>
        <w:lastRenderedPageBreak/>
        <w:t>问卷</w:t>
      </w:r>
      <w:r w:rsidRPr="008023B9">
        <w:rPr>
          <w:rFonts w:ascii="Times New Roman" w:hAnsi="Times New Roman" w:cs="Times New Roman" w:hint="eastAsia"/>
          <w:b/>
          <w:bCs/>
          <w:sz w:val="28"/>
          <w:szCs w:val="28"/>
        </w:rPr>
        <w:t>题项</w:t>
      </w:r>
    </w:p>
    <w:tbl>
      <w:tblPr>
        <w:tblW w:w="96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2"/>
        <w:gridCol w:w="1259"/>
        <w:gridCol w:w="1312"/>
        <w:gridCol w:w="1469"/>
        <w:gridCol w:w="179"/>
        <w:gridCol w:w="1277"/>
        <w:gridCol w:w="1618"/>
      </w:tblGrid>
      <w:tr w:rsidR="004400B2" w:rsidRPr="008023B9" w14:paraId="387C2699" w14:textId="77777777" w:rsidTr="0061611A">
        <w:tc>
          <w:tcPr>
            <w:tcW w:w="2552" w:type="dxa"/>
            <w:tcBorders>
              <w:top w:val="double" w:sz="2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90E1B" w14:textId="16B437D0" w:rsidR="008023B9" w:rsidRPr="008023B9" w:rsidRDefault="004400B2" w:rsidP="008023B9">
            <w:r>
              <w:t>个人</w:t>
            </w:r>
            <w:r>
              <w:rPr>
                <w:rFonts w:hint="eastAsia"/>
              </w:rPr>
              <w:t>与</w:t>
            </w:r>
            <w:r w:rsidR="008023B9" w:rsidRPr="008023B9">
              <w:rPr>
                <w:rFonts w:hint="eastAsia"/>
              </w:rPr>
              <w:t>企业</w:t>
            </w:r>
            <w:r w:rsidR="008023B9" w:rsidRPr="008023B9">
              <w:t>信息</w:t>
            </w:r>
          </w:p>
        </w:tc>
        <w:tc>
          <w:tcPr>
            <w:tcW w:w="7054" w:type="dxa"/>
            <w:gridSpan w:val="6"/>
            <w:tcBorders>
              <w:top w:val="double" w:sz="2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DF1D85" w14:textId="77777777" w:rsidR="008023B9" w:rsidRPr="008023B9" w:rsidRDefault="008023B9" w:rsidP="008023B9">
            <w:pPr>
              <w:jc w:val="center"/>
            </w:pPr>
            <w:r w:rsidRPr="008023B9">
              <w:rPr>
                <w:rFonts w:hint="eastAsia"/>
              </w:rPr>
              <w:t>选项</w:t>
            </w:r>
          </w:p>
        </w:tc>
      </w:tr>
      <w:tr w:rsidR="004400B2" w:rsidRPr="008023B9" w14:paraId="4DD89DB0" w14:textId="77777777" w:rsidTr="0061611A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186AA" w14:textId="77777777" w:rsidR="008023B9" w:rsidRPr="008023B9" w:rsidRDefault="008023B9" w:rsidP="008023B9">
            <w:r w:rsidRPr="008023B9">
              <w:rPr>
                <w:rFonts w:hint="eastAsia"/>
              </w:rPr>
              <w:t>性别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7DB63" w14:textId="77777777" w:rsidR="008023B9" w:rsidRPr="008023B9" w:rsidRDefault="008023B9" w:rsidP="008023B9">
            <w:r w:rsidRPr="008023B9">
              <w:t>男性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81E37" w14:textId="77777777" w:rsidR="008023B9" w:rsidRPr="008023B9" w:rsidRDefault="008023B9" w:rsidP="008023B9">
            <w:r w:rsidRPr="008023B9">
              <w:t>女性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BCEC5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8042F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5346A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</w:tr>
      <w:tr w:rsidR="004400B2" w:rsidRPr="008023B9" w14:paraId="0283C299" w14:textId="77777777" w:rsidTr="0061611A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63C99" w14:textId="77777777" w:rsidR="008023B9" w:rsidRPr="008023B9" w:rsidRDefault="008023B9" w:rsidP="008023B9">
            <w:r w:rsidRPr="008023B9">
              <w:rPr>
                <w:rFonts w:hint="eastAsia"/>
              </w:rPr>
              <w:t>学历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F78AB" w14:textId="77777777" w:rsidR="008023B9" w:rsidRPr="008023B9" w:rsidRDefault="008023B9" w:rsidP="008023B9">
            <w:r w:rsidRPr="008023B9">
              <w:t>高中及以下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53614" w14:textId="28C8FE5D" w:rsidR="008023B9" w:rsidRPr="008023B9" w:rsidRDefault="004400B2" w:rsidP="008023B9">
            <w:pPr>
              <w:rPr>
                <w:rFonts w:hint="eastAsia"/>
              </w:rPr>
            </w:pPr>
            <w:r>
              <w:rPr>
                <w:rFonts w:hint="eastAsia"/>
              </w:rPr>
              <w:t>大专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85DC8" w14:textId="2EC01CCD" w:rsidR="008023B9" w:rsidRPr="008023B9" w:rsidRDefault="004400B2" w:rsidP="008023B9">
            <w:pPr>
              <w:rPr>
                <w:rFonts w:hint="eastAsia"/>
              </w:rPr>
            </w:pPr>
            <w:r>
              <w:rPr>
                <w:rFonts w:hint="eastAsia"/>
              </w:rPr>
              <w:t>本科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28431" w14:textId="77777777" w:rsidR="008023B9" w:rsidRPr="008023B9" w:rsidRDefault="008023B9" w:rsidP="008023B9">
            <w:r w:rsidRPr="008023B9">
              <w:t>研究生及以上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63107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</w:tr>
      <w:tr w:rsidR="004400B2" w:rsidRPr="008023B9" w14:paraId="0E69881F" w14:textId="77777777" w:rsidTr="0061611A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D0E06" w14:textId="77777777" w:rsidR="008023B9" w:rsidRPr="008023B9" w:rsidRDefault="008023B9" w:rsidP="008023B9">
            <w:r w:rsidRPr="008023B9">
              <w:t>职位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FB6A0" w14:textId="1A182D3F" w:rsidR="008023B9" w:rsidRPr="008023B9" w:rsidRDefault="004400B2" w:rsidP="008023B9">
            <w:pPr>
              <w:rPr>
                <w:rFonts w:hint="eastAsia"/>
              </w:rPr>
            </w:pPr>
            <w:r>
              <w:rPr>
                <w:rFonts w:hint="eastAsia"/>
              </w:rPr>
              <w:t>基层管理人员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DFCAE" w14:textId="77777777" w:rsidR="008023B9" w:rsidRPr="008023B9" w:rsidRDefault="008023B9" w:rsidP="008023B9">
            <w:r w:rsidRPr="008023B9">
              <w:t>中层管理人员</w:t>
            </w:r>
            <w:bookmarkStart w:id="0" w:name="_GoBack"/>
            <w:bookmarkEnd w:id="0"/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36FE9" w14:textId="5AB1B532" w:rsidR="008023B9" w:rsidRPr="008023B9" w:rsidRDefault="004400B2" w:rsidP="008023B9">
            <w:r>
              <w:t>高</w:t>
            </w:r>
            <w:r>
              <w:rPr>
                <w:rFonts w:hint="eastAsia"/>
              </w:rPr>
              <w:t>层</w:t>
            </w:r>
            <w:r w:rsidR="008023B9" w:rsidRPr="008023B9">
              <w:t>管理人员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9092C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1BA6C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</w:tr>
      <w:tr w:rsidR="004400B2" w:rsidRPr="008023B9" w14:paraId="3FB8F495" w14:textId="77777777" w:rsidTr="0061611A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7BA4C" w14:textId="77777777" w:rsidR="008023B9" w:rsidRPr="008023B9" w:rsidRDefault="008023B9" w:rsidP="008023B9">
            <w:r w:rsidRPr="008023B9">
              <w:t>公司规模（员工人数）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2AF74" w14:textId="0964EE0C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1-5</w:t>
            </w:r>
            <w:r w:rsidR="004400B2">
              <w:rPr>
                <w:rFonts w:ascii="Times New Roman" w:hAnsi="Times New Roman" w:cs="Times New Roman" w:hint="eastAsia"/>
              </w:rPr>
              <w:t>人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1D7AD" w14:textId="141E7B90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6-20</w:t>
            </w:r>
            <w:r w:rsidR="004400B2">
              <w:rPr>
                <w:rFonts w:ascii="Times New Roman" w:hAnsi="Times New Roman" w:cs="Times New Roman" w:hint="eastAsia"/>
              </w:rPr>
              <w:t>人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BC15C" w14:textId="4170694D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21-50</w:t>
            </w:r>
            <w:r w:rsidR="004400B2">
              <w:rPr>
                <w:rFonts w:ascii="Times New Roman" w:hAnsi="Times New Roman" w:cs="Times New Roman" w:hint="eastAsia"/>
              </w:rPr>
              <w:t>人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59669" w14:textId="0423D46B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51-100</w:t>
            </w:r>
            <w:r w:rsidR="004400B2">
              <w:rPr>
                <w:rFonts w:ascii="Times New Roman" w:hAnsi="Times New Roman" w:cs="Times New Roman" w:hint="eastAsia"/>
              </w:rPr>
              <w:t>人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8343E" w14:textId="3235B35A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100</w:t>
            </w:r>
            <w:r w:rsidR="004400B2">
              <w:rPr>
                <w:rFonts w:ascii="Times New Roman" w:hAnsi="Times New Roman" w:cs="Times New Roman" w:hint="eastAsia"/>
              </w:rPr>
              <w:t>人</w:t>
            </w:r>
          </w:p>
        </w:tc>
      </w:tr>
      <w:tr w:rsidR="004400B2" w:rsidRPr="008023B9" w14:paraId="474EA63A" w14:textId="77777777" w:rsidTr="0061611A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BCB9A" w14:textId="77777777" w:rsidR="008023B9" w:rsidRPr="008023B9" w:rsidRDefault="008023B9" w:rsidP="008023B9">
            <w:r w:rsidRPr="008023B9">
              <w:t>公司</w:t>
            </w:r>
            <w:r w:rsidRPr="008023B9">
              <w:rPr>
                <w:rFonts w:hint="eastAsia"/>
              </w:rPr>
              <w:t>年龄</w:t>
            </w:r>
            <w:r w:rsidRPr="008023B9">
              <w:t>（年）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0E93C2" w14:textId="77777777" w:rsidR="008023B9" w:rsidRPr="008023B9" w:rsidRDefault="008023B9" w:rsidP="008023B9">
            <w:r w:rsidRPr="008023B9">
              <w:t>低于</w:t>
            </w:r>
            <w:r w:rsidRPr="008023B9">
              <w:t>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757E2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37436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DFFE0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E206C" w14:textId="77777777" w:rsidR="008023B9" w:rsidRPr="008023B9" w:rsidRDefault="008023B9" w:rsidP="008023B9">
            <w:r w:rsidRPr="008023B9">
              <w:t>8</w:t>
            </w:r>
            <w:r w:rsidRPr="008023B9">
              <w:t>人以上</w:t>
            </w:r>
          </w:p>
        </w:tc>
      </w:tr>
      <w:tr w:rsidR="004400B2" w:rsidRPr="008023B9" w14:paraId="580687A6" w14:textId="77777777" w:rsidTr="0061611A">
        <w:tc>
          <w:tcPr>
            <w:tcW w:w="2552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BD47D" w14:textId="77777777" w:rsidR="008023B9" w:rsidRPr="008023B9" w:rsidRDefault="008023B9" w:rsidP="008023B9">
            <w:r w:rsidRPr="008023B9">
              <w:t>公司</w:t>
            </w:r>
            <w:r w:rsidRPr="008023B9">
              <w:rPr>
                <w:rFonts w:hint="eastAsia"/>
              </w:rPr>
              <w:t>行业</w:t>
            </w:r>
          </w:p>
        </w:tc>
        <w:tc>
          <w:tcPr>
            <w:tcW w:w="1059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39BF3" w14:textId="77777777" w:rsidR="008023B9" w:rsidRPr="008023B9" w:rsidRDefault="008023B9" w:rsidP="008023B9">
            <w:r w:rsidRPr="008023B9">
              <w:t>农业</w:t>
            </w:r>
          </w:p>
        </w:tc>
        <w:tc>
          <w:tcPr>
            <w:tcW w:w="1345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27943" w14:textId="77777777" w:rsidR="008023B9" w:rsidRPr="008023B9" w:rsidRDefault="008023B9" w:rsidP="008023B9">
            <w:r w:rsidRPr="008023B9">
              <w:t>工业</w:t>
            </w:r>
          </w:p>
        </w:tc>
        <w:tc>
          <w:tcPr>
            <w:tcW w:w="1691" w:type="dxa"/>
            <w:gridSpan w:val="2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3042F" w14:textId="77777777" w:rsidR="008023B9" w:rsidRPr="008023B9" w:rsidRDefault="008023B9" w:rsidP="008023B9">
            <w:r w:rsidRPr="008023B9">
              <w:t>服务业</w:t>
            </w:r>
          </w:p>
        </w:tc>
        <w:tc>
          <w:tcPr>
            <w:tcW w:w="1301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4813A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double" w:sz="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E552D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 </w:t>
            </w:r>
          </w:p>
        </w:tc>
      </w:tr>
      <w:tr w:rsidR="004400B2" w:rsidRPr="008023B9" w14:paraId="1016BA99" w14:textId="77777777" w:rsidTr="0061611A"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EBF27" w14:textId="77777777" w:rsidR="008023B9" w:rsidRPr="008023B9" w:rsidRDefault="008023B9" w:rsidP="008023B9"/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7F876" w14:textId="77777777" w:rsidR="008023B9" w:rsidRPr="008023B9" w:rsidRDefault="008023B9" w:rsidP="008023B9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90AC" w14:textId="77777777" w:rsidR="008023B9" w:rsidRPr="008023B9" w:rsidRDefault="008023B9" w:rsidP="008023B9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1ED1A" w14:textId="77777777" w:rsidR="008023B9" w:rsidRPr="008023B9" w:rsidRDefault="008023B9" w:rsidP="008023B9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1D763" w14:textId="77777777" w:rsidR="008023B9" w:rsidRPr="008023B9" w:rsidRDefault="008023B9" w:rsidP="008023B9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BBBF" w14:textId="77777777" w:rsidR="008023B9" w:rsidRPr="008023B9" w:rsidRDefault="008023B9" w:rsidP="008023B9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F4C80" w14:textId="77777777" w:rsidR="008023B9" w:rsidRPr="008023B9" w:rsidRDefault="008023B9" w:rsidP="008023B9">
            <w:pPr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30128DE" w14:textId="77777777" w:rsidR="008023B9" w:rsidRPr="008023B9" w:rsidRDefault="008023B9" w:rsidP="008023B9">
      <w:r w:rsidRPr="008023B9">
        <w:rPr>
          <w:rFonts w:ascii="Times New Roman" w:hAnsi="Times New Roman" w:cs="Times New Roman"/>
        </w:rPr>
        <w:t> </w:t>
      </w:r>
    </w:p>
    <w:p w14:paraId="6E89A9B5" w14:textId="77777777" w:rsidR="008023B9" w:rsidRPr="008023B9" w:rsidRDefault="008023B9" w:rsidP="008023B9">
      <w:r w:rsidRPr="008023B9">
        <w:rPr>
          <w:rFonts w:ascii="Times New Roman" w:hAnsi="Times New Roman" w:cs="Times New Roman"/>
        </w:rPr>
        <w:t> </w:t>
      </w:r>
    </w:p>
    <w:tbl>
      <w:tblPr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2"/>
        <w:gridCol w:w="1185"/>
        <w:gridCol w:w="992"/>
        <w:gridCol w:w="992"/>
        <w:gridCol w:w="851"/>
        <w:gridCol w:w="1417"/>
      </w:tblGrid>
      <w:tr w:rsidR="008023B9" w:rsidRPr="008023B9" w14:paraId="0D23B743" w14:textId="77777777" w:rsidTr="0061611A">
        <w:trPr>
          <w:trHeight w:val="460"/>
        </w:trPr>
        <w:tc>
          <w:tcPr>
            <w:tcW w:w="42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07586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  <w:b/>
                <w:bCs/>
                <w:color w:val="000000"/>
              </w:rPr>
              <w:t>问题</w:t>
            </w:r>
          </w:p>
        </w:tc>
        <w:tc>
          <w:tcPr>
            <w:tcW w:w="11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9576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b/>
                <w:bCs/>
                <w:color w:val="000000"/>
              </w:rPr>
              <w:t>强烈反对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A7CA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b/>
                <w:bCs/>
                <w:color w:val="000000"/>
              </w:rPr>
              <w:t>不同意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1C1C8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 w:hint="eastAsia"/>
                <w:b/>
                <w:bCs/>
                <w:color w:val="000000"/>
              </w:rPr>
              <w:t>不确定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E6FE8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b/>
                <w:bCs/>
                <w:color w:val="000000"/>
              </w:rPr>
              <w:t>同意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7F87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b/>
                <w:bCs/>
                <w:color w:val="000000"/>
              </w:rPr>
              <w:t>强烈同意</w:t>
            </w:r>
          </w:p>
        </w:tc>
      </w:tr>
      <w:tr w:rsidR="008023B9" w:rsidRPr="008023B9" w14:paraId="0562891D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A4A80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  <w:b/>
                <w:bCs/>
              </w:rPr>
              <w:t>创业</w:t>
            </w:r>
            <w:r w:rsidRPr="008023B9">
              <w:rPr>
                <w:rFonts w:ascii="Times New Roman" w:hAnsi="Times New Roman" w:cs="Times New Roman"/>
                <w:b/>
                <w:bCs/>
              </w:rPr>
              <w:t>伦理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48DD15" w14:textId="77777777" w:rsidR="008023B9" w:rsidRPr="008023B9" w:rsidRDefault="008023B9" w:rsidP="008023B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56142B" w14:textId="77777777" w:rsidR="008023B9" w:rsidRPr="008023B9" w:rsidRDefault="008023B9" w:rsidP="008023B9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508F88" w14:textId="77777777" w:rsidR="008023B9" w:rsidRPr="008023B9" w:rsidRDefault="008023B9" w:rsidP="008023B9">
            <w:pPr>
              <w:jc w:val="center"/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9F536A" w14:textId="77777777" w:rsidR="008023B9" w:rsidRPr="008023B9" w:rsidRDefault="008023B9" w:rsidP="008023B9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4FB869" w14:textId="77777777" w:rsidR="008023B9" w:rsidRPr="008023B9" w:rsidRDefault="008023B9" w:rsidP="008023B9">
            <w:pPr>
              <w:jc w:val="center"/>
            </w:pPr>
          </w:p>
        </w:tc>
      </w:tr>
      <w:tr w:rsidR="008023B9" w:rsidRPr="008023B9" w14:paraId="388554E0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2CADE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  <w:b/>
                <w:bCs/>
              </w:rPr>
              <w:t>内隐</w:t>
            </w:r>
            <w:r w:rsidRPr="008023B9">
              <w:rPr>
                <w:rFonts w:ascii="Times New Roman" w:hAnsi="Times New Roman" w:cs="Times New Roman"/>
                <w:b/>
                <w:bCs/>
              </w:rPr>
              <w:t>式伦理</w:t>
            </w:r>
            <w:r w:rsidRPr="008023B9">
              <w:rPr>
                <w:rFonts w:ascii="Times New Roman" w:hAnsi="Times New Roman" w:cs="Times New Roman" w:hint="eastAsia"/>
                <w:b/>
                <w:bCs/>
              </w:rPr>
              <w:t>架构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D7C5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B8F43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CF808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442AE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2E3A7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023B9" w:rsidRPr="008023B9" w14:paraId="52689BD0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5DC08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公司</w:t>
            </w:r>
            <w:r w:rsidRPr="008023B9">
              <w:rPr>
                <w:rFonts w:ascii="Times New Roman" w:hAnsi="Times New Roman" w:cs="Times New Roman" w:hint="eastAsia"/>
              </w:rPr>
              <w:t>的高层</w:t>
            </w:r>
            <w:r w:rsidRPr="008023B9">
              <w:rPr>
                <w:rFonts w:ascii="Times New Roman" w:hAnsi="Times New Roman" w:cs="Times New Roman"/>
              </w:rPr>
              <w:t>管理者</w:t>
            </w:r>
            <w:r w:rsidRPr="008023B9">
              <w:rPr>
                <w:rFonts w:ascii="Times New Roman" w:hAnsi="Times New Roman" w:cs="Times New Roman" w:hint="eastAsia"/>
              </w:rPr>
              <w:t>重视</w:t>
            </w:r>
            <w:r w:rsidRPr="008023B9">
              <w:rPr>
                <w:rFonts w:ascii="Times New Roman" w:hAnsi="Times New Roman" w:cs="Times New Roman"/>
              </w:rPr>
              <w:t>伦理道德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703C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48163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886B8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9130E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0E8748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315A4D03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E5F6B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公司</w:t>
            </w:r>
            <w:r w:rsidRPr="008023B9">
              <w:rPr>
                <w:rFonts w:ascii="Times New Roman" w:hAnsi="Times New Roman" w:cs="Times New Roman" w:hint="eastAsia"/>
              </w:rPr>
              <w:t>的</w:t>
            </w:r>
            <w:r w:rsidRPr="008023B9">
              <w:rPr>
                <w:rFonts w:ascii="Times New Roman" w:hAnsi="Times New Roman" w:cs="Times New Roman"/>
              </w:rPr>
              <w:t>管理层和员工</w:t>
            </w:r>
            <w:r w:rsidRPr="008023B9">
              <w:rPr>
                <w:rFonts w:ascii="Times New Roman" w:hAnsi="Times New Roman" w:cs="Times New Roman" w:hint="eastAsia"/>
              </w:rPr>
              <w:t>会讨论</w:t>
            </w:r>
            <w:r w:rsidRPr="008023B9">
              <w:rPr>
                <w:rFonts w:ascii="Times New Roman" w:hAnsi="Times New Roman" w:cs="Times New Roman"/>
              </w:rPr>
              <w:t>伦理道德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0F5215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CCAAAD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BC676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D8530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6279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3469BB09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92E8C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</w:rPr>
              <w:t>员工</w:t>
            </w:r>
            <w:r w:rsidRPr="008023B9">
              <w:rPr>
                <w:rFonts w:ascii="Times New Roman" w:hAnsi="Times New Roman" w:cs="Times New Roman"/>
              </w:rPr>
              <w:t>间会进行有关伦理道德的</w:t>
            </w:r>
            <w:r w:rsidRPr="008023B9">
              <w:rPr>
                <w:rFonts w:ascii="Times New Roman" w:hAnsi="Times New Roman" w:cs="Times New Roman" w:hint="eastAsia"/>
              </w:rPr>
              <w:t>讨论</w:t>
            </w:r>
            <w:r w:rsidRPr="008023B9">
              <w:rPr>
                <w:rFonts w:ascii="Times New Roman" w:hAnsi="Times New Roman" w:cs="Times New Roman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8BB57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E1D0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B89B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8F80A9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78FE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3D425C35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3921BC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公司</w:t>
            </w:r>
            <w:r w:rsidRPr="008023B9">
              <w:rPr>
                <w:rFonts w:ascii="Times New Roman" w:hAnsi="Times New Roman" w:cs="Times New Roman" w:hint="eastAsia"/>
              </w:rPr>
              <w:t>会</w:t>
            </w:r>
            <w:r w:rsidRPr="008023B9">
              <w:rPr>
                <w:rFonts w:ascii="Times New Roman" w:hAnsi="Times New Roman" w:cs="Times New Roman"/>
              </w:rPr>
              <w:t>对道德模范进行</w:t>
            </w:r>
            <w:r w:rsidRPr="008023B9">
              <w:rPr>
                <w:rFonts w:ascii="Times New Roman" w:hAnsi="Times New Roman" w:cs="Times New Roman" w:hint="eastAsia"/>
              </w:rPr>
              <w:t>实质</w:t>
            </w:r>
            <w:r w:rsidRPr="008023B9">
              <w:rPr>
                <w:rFonts w:ascii="Times New Roman" w:hAnsi="Times New Roman" w:cs="Times New Roman"/>
              </w:rPr>
              <w:t>的奖励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CFFE7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62EF6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7352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0E36B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55CA6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50A7F5F2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83D17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</w:rPr>
              <w:t>公司</w:t>
            </w:r>
            <w:r w:rsidRPr="008023B9">
              <w:rPr>
                <w:rFonts w:ascii="Times New Roman" w:hAnsi="Times New Roman" w:cs="Times New Roman"/>
              </w:rPr>
              <w:t>内部流传着</w:t>
            </w:r>
            <w:r w:rsidRPr="008023B9">
              <w:rPr>
                <w:rFonts w:ascii="Times New Roman" w:hAnsi="Times New Roman" w:cs="Times New Roman" w:hint="eastAsia"/>
              </w:rPr>
              <w:t>道德模范</w:t>
            </w:r>
            <w:r w:rsidRPr="008023B9">
              <w:rPr>
                <w:rFonts w:ascii="Times New Roman" w:hAnsi="Times New Roman" w:cs="Times New Roman"/>
              </w:rPr>
              <w:t>员工的事例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C5B0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2D9DF8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121F4A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473EC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17EB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085DA45F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932439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  <w:b/>
                <w:bCs/>
              </w:rPr>
              <w:t>外显式</w:t>
            </w:r>
            <w:r w:rsidRPr="008023B9">
              <w:rPr>
                <w:rFonts w:ascii="Times New Roman" w:hAnsi="Times New Roman" w:cs="Times New Roman"/>
                <w:b/>
                <w:bCs/>
              </w:rPr>
              <w:t>伦理</w:t>
            </w:r>
            <w:r w:rsidRPr="008023B9">
              <w:rPr>
                <w:rFonts w:ascii="Times New Roman" w:hAnsi="Times New Roman" w:cs="Times New Roman" w:hint="eastAsia"/>
                <w:b/>
                <w:bCs/>
              </w:rPr>
              <w:t>架构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E17A58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1F616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97C2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4D7B3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7C3DDA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</w:tr>
      <w:tr w:rsidR="008023B9" w:rsidRPr="008023B9" w14:paraId="14F0F803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791A1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我们公司有</w:t>
            </w:r>
            <w:r w:rsidRPr="008023B9">
              <w:rPr>
                <w:rFonts w:ascii="Times New Roman" w:hAnsi="Times New Roman" w:cs="Times New Roman" w:hint="eastAsia"/>
              </w:rPr>
              <w:t>明确</w:t>
            </w:r>
            <w:r w:rsidRPr="008023B9">
              <w:rPr>
                <w:rFonts w:ascii="Times New Roman" w:hAnsi="Times New Roman" w:cs="Times New Roman"/>
              </w:rPr>
              <w:t>的道德声明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1A7B0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EF3F9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C687C7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AF86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98834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3F51AB70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674DEC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我们公司有道德行为准则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2557D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A7856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B4D5D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7D9A9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A1414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0605F0D0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2ACA72" w14:textId="77777777" w:rsidR="008023B9" w:rsidRPr="008023B9" w:rsidRDefault="008023B9" w:rsidP="008023B9">
            <w:r w:rsidRPr="008023B9">
              <w:t>公司有明确的负责道德审查的高层管理者</w:t>
            </w:r>
            <w:r w:rsidRPr="008023B9">
              <w:rPr>
                <w:rFonts w:hint="eastAsia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A53A5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BB63D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F2C35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3DBBD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5B5CD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4C89422C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41855" w14:textId="77777777" w:rsidR="008023B9" w:rsidRPr="008023B9" w:rsidRDefault="008023B9" w:rsidP="008023B9">
            <w:r w:rsidRPr="008023B9">
              <w:t>公司有运营良好的针对商业道德的培训系统</w:t>
            </w:r>
            <w:r w:rsidRPr="008023B9">
              <w:rPr>
                <w:rFonts w:hint="eastAsia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564B4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92247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8EBB2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AD5F1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25570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456C76BF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BC7185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  <w:b/>
                <w:bCs/>
              </w:rPr>
              <w:t>创业绩效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5BC58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B46C3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A8FE2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2A396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E87F6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</w:tr>
      <w:tr w:rsidR="008023B9" w:rsidRPr="008023B9" w14:paraId="25B340BB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145F9E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  <w:b/>
                <w:bCs/>
              </w:rPr>
              <w:t>新创</w:t>
            </w:r>
            <w:r w:rsidRPr="008023B9">
              <w:rPr>
                <w:rFonts w:ascii="Times New Roman" w:hAnsi="Times New Roman" w:cs="Times New Roman"/>
                <w:b/>
                <w:bCs/>
              </w:rPr>
              <w:t>企业生存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50F4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472F5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EF162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32E85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06F35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480B8E07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708C5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</w:rPr>
              <w:t>公司</w:t>
            </w:r>
            <w:r w:rsidRPr="008023B9">
              <w:rPr>
                <w:rFonts w:ascii="Times New Roman" w:hAnsi="Times New Roman" w:cs="Times New Roman"/>
              </w:rPr>
              <w:t>可以应对行业危机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A855F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F5D95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A0A45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CCA80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57880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0A5E1E8F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46F91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</w:rPr>
              <w:t>公司</w:t>
            </w:r>
            <w:r w:rsidRPr="008023B9">
              <w:rPr>
                <w:rFonts w:ascii="Times New Roman" w:hAnsi="Times New Roman" w:cs="Times New Roman"/>
              </w:rPr>
              <w:t>能够</w:t>
            </w:r>
            <w:r w:rsidRPr="008023B9">
              <w:rPr>
                <w:rFonts w:ascii="Times New Roman" w:hAnsi="Times New Roman" w:cs="Times New Roman" w:hint="eastAsia"/>
              </w:rPr>
              <w:t>应对外部</w:t>
            </w:r>
            <w:r w:rsidRPr="008023B9">
              <w:rPr>
                <w:rFonts w:ascii="Times New Roman" w:hAnsi="Times New Roman" w:cs="Times New Roman"/>
              </w:rPr>
              <w:t>经济环境的周期性变化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49036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3D49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CF86B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6FD6A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A72A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52F3C49B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C700FB" w14:textId="77777777" w:rsidR="008023B9" w:rsidRPr="008023B9" w:rsidRDefault="008023B9" w:rsidP="008023B9">
            <w:r w:rsidRPr="008023B9">
              <w:rPr>
                <w:rFonts w:hint="eastAsia"/>
              </w:rPr>
              <w:t>公司的细分市场可以应对</w:t>
            </w:r>
            <w:r w:rsidRPr="008023B9">
              <w:t>行业</w:t>
            </w:r>
            <w:r w:rsidRPr="008023B9">
              <w:rPr>
                <w:rFonts w:hint="eastAsia"/>
              </w:rPr>
              <w:t>发展</w:t>
            </w:r>
            <w:r w:rsidRPr="008023B9">
              <w:t>变化</w:t>
            </w:r>
            <w:r w:rsidRPr="008023B9">
              <w:rPr>
                <w:rFonts w:hint="eastAsia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7D7D65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4047D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11974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E5DFF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CD66F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</w:tr>
      <w:tr w:rsidR="008023B9" w:rsidRPr="008023B9" w14:paraId="2771059C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A54F5" w14:textId="77777777" w:rsidR="008023B9" w:rsidRPr="008023B9" w:rsidRDefault="008023B9" w:rsidP="008023B9">
            <w:pPr>
              <w:rPr>
                <w:rFonts w:ascii="Times New Roman" w:hAnsi="Times New Roman" w:cs="Times New Roman"/>
              </w:rPr>
            </w:pPr>
            <w:r w:rsidRPr="008023B9">
              <w:rPr>
                <w:rFonts w:ascii="Times New Roman" w:hAnsi="Times New Roman" w:cs="Times New Roman"/>
              </w:rPr>
              <w:t>企业能快速从市场冲击中恢复到之前水平</w:t>
            </w:r>
            <w:r w:rsidRPr="008023B9"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2A355D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34DFC1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CCC6E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F6C5B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0BA97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52E352ED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1012C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  <w:b/>
                <w:bCs/>
              </w:rPr>
              <w:t>新创</w:t>
            </w:r>
            <w:r w:rsidRPr="008023B9">
              <w:rPr>
                <w:rFonts w:ascii="Times New Roman" w:hAnsi="Times New Roman" w:cs="Times New Roman"/>
                <w:b/>
                <w:bCs/>
              </w:rPr>
              <w:t>企业可持续</w:t>
            </w:r>
            <w:r w:rsidRPr="008023B9">
              <w:rPr>
                <w:rFonts w:ascii="Times New Roman" w:hAnsi="Times New Roman" w:cs="Times New Roman" w:hint="eastAsia"/>
                <w:b/>
                <w:bCs/>
              </w:rPr>
              <w:t>成长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C6C41B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5E38D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B6914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F309A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282A15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8023B9" w:rsidRPr="008023B9" w14:paraId="1A5185F2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12C21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公司</w:t>
            </w:r>
            <w:r w:rsidRPr="008023B9">
              <w:rPr>
                <w:rFonts w:ascii="Times New Roman" w:hAnsi="Times New Roman" w:cs="Times New Roman" w:hint="eastAsia"/>
              </w:rPr>
              <w:t>的</w:t>
            </w:r>
            <w:r w:rsidRPr="008023B9">
              <w:rPr>
                <w:rFonts w:ascii="Times New Roman" w:hAnsi="Times New Roman" w:cs="Times New Roman"/>
              </w:rPr>
              <w:t>市场份额</w:t>
            </w:r>
            <w:r w:rsidRPr="008023B9">
              <w:rPr>
                <w:rFonts w:ascii="Times New Roman" w:hAnsi="Times New Roman" w:cs="Times New Roman" w:hint="eastAsia"/>
              </w:rPr>
              <w:t>增长</w:t>
            </w:r>
            <w:r w:rsidRPr="008023B9">
              <w:rPr>
                <w:rFonts w:ascii="Times New Roman" w:hAnsi="Times New Roman" w:cs="Times New Roman"/>
              </w:rPr>
              <w:t>迅速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36EC9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20425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9DCE6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036A15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9717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5F553807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C477E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公司的销售额增长</w:t>
            </w:r>
            <w:r w:rsidRPr="008023B9">
              <w:rPr>
                <w:rFonts w:ascii="Times New Roman" w:hAnsi="Times New Roman" w:cs="Times New Roman" w:hint="eastAsia"/>
              </w:rPr>
              <w:t>迅速</w:t>
            </w:r>
            <w:r w:rsidRPr="008023B9">
              <w:rPr>
                <w:rFonts w:ascii="Times New Roman" w:hAnsi="Times New Roman" w:cs="Times New Roman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9F778D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BA40B5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51031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F18BE9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9146C9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4BF7284B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53486C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公司的利润增长</w:t>
            </w:r>
            <w:r w:rsidRPr="008023B9">
              <w:rPr>
                <w:rFonts w:ascii="Times New Roman" w:hAnsi="Times New Roman" w:cs="Times New Roman" w:hint="eastAsia"/>
              </w:rPr>
              <w:t>迅速</w:t>
            </w:r>
            <w:r w:rsidRPr="008023B9">
              <w:rPr>
                <w:rFonts w:ascii="Times New Roman" w:hAnsi="Times New Roman" w:cs="Times New Roman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0E35F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384F2A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41FEB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D4664D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6572F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3C38EFAF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D1AD8B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</w:rPr>
              <w:t>公司</w:t>
            </w:r>
            <w:r w:rsidRPr="008023B9">
              <w:rPr>
                <w:rFonts w:ascii="Times New Roman" w:hAnsi="Times New Roman" w:cs="Times New Roman"/>
              </w:rPr>
              <w:t>的雇员人数增长</w:t>
            </w:r>
            <w:r w:rsidRPr="008023B9">
              <w:rPr>
                <w:rFonts w:ascii="Times New Roman" w:hAnsi="Times New Roman" w:cs="Times New Roman" w:hint="eastAsia"/>
              </w:rPr>
              <w:t>迅速</w:t>
            </w:r>
            <w:r w:rsidRPr="008023B9">
              <w:rPr>
                <w:rFonts w:ascii="Times New Roman" w:hAnsi="Times New Roman" w:cs="Times New Roman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FBA7B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D880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8FE5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1279D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D9A918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50842986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4FF0FA" w14:textId="77777777" w:rsidR="008023B9" w:rsidRPr="008023B9" w:rsidRDefault="008023B9" w:rsidP="008023B9">
            <w:r w:rsidRPr="008023B9">
              <w:rPr>
                <w:rFonts w:ascii="Times New Roman" w:hAnsi="Times New Roman" w:cs="Times New Roman" w:hint="eastAsia"/>
                <w:b/>
                <w:bCs/>
              </w:rPr>
              <w:t>企业</w:t>
            </w:r>
            <w:r w:rsidRPr="008023B9">
              <w:rPr>
                <w:rFonts w:ascii="Times New Roman" w:hAnsi="Times New Roman" w:cs="Times New Roman"/>
                <w:b/>
                <w:bCs/>
              </w:rPr>
              <w:t>可见</w:t>
            </w:r>
            <w:r w:rsidRPr="008023B9">
              <w:rPr>
                <w:rFonts w:ascii="Times New Roman" w:hAnsi="Times New Roman" w:cs="Times New Roman" w:hint="eastAsia"/>
                <w:b/>
                <w:bCs/>
              </w:rPr>
              <w:t>性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DC8FF1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B0AC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8982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611A4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3B06E5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宋体" w:hAnsi="宋体" w:hint="eastAsia"/>
                <w:color w:val="000000"/>
              </w:rPr>
              <w:t xml:space="preserve">　</w:t>
            </w:r>
          </w:p>
        </w:tc>
      </w:tr>
      <w:tr w:rsidR="008023B9" w:rsidRPr="008023B9" w14:paraId="78938E5E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39EB92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投资者和股东</w:t>
            </w:r>
            <w:r w:rsidRPr="008023B9">
              <w:rPr>
                <w:rFonts w:ascii="Times New Roman" w:hAnsi="Times New Roman" w:cs="Times New Roman" w:hint="eastAsia"/>
              </w:rPr>
              <w:t>对</w:t>
            </w:r>
            <w:r w:rsidRPr="008023B9">
              <w:rPr>
                <w:rFonts w:ascii="Times New Roman" w:hAnsi="Times New Roman" w:cs="Times New Roman"/>
              </w:rPr>
              <w:t>我们公司密切关注</w:t>
            </w:r>
            <w:r w:rsidRPr="008023B9">
              <w:rPr>
                <w:rFonts w:ascii="Times New Roman" w:hAnsi="Times New Roman" w:cs="Times New Roman" w:hint="eastAsia"/>
              </w:rPr>
              <w:t>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F28F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A2646A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F31F8E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0E7DC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FB0FA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712C374A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9A827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工会</w:t>
            </w:r>
            <w:r w:rsidRPr="008023B9">
              <w:rPr>
                <w:rFonts w:ascii="Times New Roman" w:hAnsi="Times New Roman" w:cs="Times New Roman" w:hint="eastAsia"/>
              </w:rPr>
              <w:t>对</w:t>
            </w:r>
            <w:r w:rsidRPr="008023B9">
              <w:rPr>
                <w:rFonts w:ascii="Times New Roman" w:hAnsi="Times New Roman" w:cs="Times New Roman"/>
              </w:rPr>
              <w:t>我们公司密切关注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44D1B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2D0789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86C7E4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AF6DB7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10D0F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6E5050CA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520340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消费者和供应商等外部利益相关者对我们公司</w:t>
            </w:r>
            <w:r w:rsidRPr="008023B9">
              <w:rPr>
                <w:rFonts w:ascii="Times New Roman" w:hAnsi="Times New Roman" w:cs="Times New Roman" w:hint="eastAsia"/>
              </w:rPr>
              <w:t>密切</w:t>
            </w:r>
            <w:r w:rsidRPr="008023B9">
              <w:rPr>
                <w:rFonts w:ascii="Times New Roman" w:hAnsi="Times New Roman" w:cs="Times New Roman"/>
              </w:rPr>
              <w:t>关注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38159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95F7AA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4B27C6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41A9C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1BF34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0D0F04A4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8548A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lastRenderedPageBreak/>
              <w:t>监管机构</w:t>
            </w:r>
            <w:r w:rsidRPr="008023B9">
              <w:rPr>
                <w:rFonts w:ascii="Times New Roman" w:hAnsi="Times New Roman" w:cs="Times New Roman" w:hint="eastAsia"/>
              </w:rPr>
              <w:t>对</w:t>
            </w:r>
            <w:r w:rsidRPr="008023B9">
              <w:rPr>
                <w:rFonts w:ascii="Times New Roman" w:hAnsi="Times New Roman" w:cs="Times New Roman"/>
              </w:rPr>
              <w:t>我们公司密切关注。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0FEF0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52930C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E01E95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021132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5A878D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8023B9" w:rsidRPr="008023B9" w14:paraId="14E0C72F" w14:textId="77777777" w:rsidTr="0061611A">
        <w:trPr>
          <w:trHeight w:val="300"/>
        </w:trPr>
        <w:tc>
          <w:tcPr>
            <w:tcW w:w="4202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1C7F2" w14:textId="77777777" w:rsidR="008023B9" w:rsidRPr="008023B9" w:rsidRDefault="008023B9" w:rsidP="008023B9">
            <w:r w:rsidRPr="008023B9">
              <w:rPr>
                <w:rFonts w:ascii="Times New Roman" w:hAnsi="Times New Roman" w:cs="Times New Roman"/>
              </w:rPr>
              <w:t>媒体和社会等外部组织对我们公司密切关注。</w:t>
            </w:r>
          </w:p>
        </w:tc>
        <w:tc>
          <w:tcPr>
            <w:tcW w:w="118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D04383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BAE60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18B5C0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015A98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D5CDF" w14:textId="77777777" w:rsidR="008023B9" w:rsidRPr="008023B9" w:rsidRDefault="008023B9" w:rsidP="008023B9">
            <w:pPr>
              <w:jc w:val="center"/>
            </w:pPr>
            <w:r w:rsidRPr="008023B9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58532B6B" w14:textId="77777777" w:rsidR="008023B9" w:rsidRDefault="008023B9" w:rsidP="008C569A"/>
    <w:sectPr w:rsidR="00802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54472C" w14:textId="77777777" w:rsidR="007F6B1F" w:rsidRDefault="007F6B1F" w:rsidP="008023B9">
      <w:r>
        <w:separator/>
      </w:r>
    </w:p>
  </w:endnote>
  <w:endnote w:type="continuationSeparator" w:id="0">
    <w:p w14:paraId="656527A1" w14:textId="77777777" w:rsidR="007F6B1F" w:rsidRDefault="007F6B1F" w:rsidP="00802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00D6E7" w14:textId="77777777" w:rsidR="007F6B1F" w:rsidRDefault="007F6B1F" w:rsidP="008023B9">
      <w:r>
        <w:separator/>
      </w:r>
    </w:p>
  </w:footnote>
  <w:footnote w:type="continuationSeparator" w:id="0">
    <w:p w14:paraId="78C6B002" w14:textId="77777777" w:rsidR="007F6B1F" w:rsidRDefault="007F6B1F" w:rsidP="00802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bordersDoNotSurroundHeader/>
  <w:bordersDoNotSurroundFooter/>
  <w:defaultTabStop w:val="420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E34"/>
    <w:rsid w:val="00000E56"/>
    <w:rsid w:val="00090282"/>
    <w:rsid w:val="000E555F"/>
    <w:rsid w:val="002548A7"/>
    <w:rsid w:val="004400B2"/>
    <w:rsid w:val="004A424F"/>
    <w:rsid w:val="007F6B1F"/>
    <w:rsid w:val="008023B9"/>
    <w:rsid w:val="008C569A"/>
    <w:rsid w:val="00A14C99"/>
    <w:rsid w:val="00D04E34"/>
    <w:rsid w:val="00E356FB"/>
    <w:rsid w:val="00E56EEF"/>
    <w:rsid w:val="00E6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531E4A"/>
  <w15:chartTrackingRefBased/>
  <w15:docId w15:val="{FCD53BDE-33FD-4E7C-9E76-0AB8BC3E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eastAsia="宋体" w:cs="宋体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  <w:jc w:val="left"/>
    </w:pPr>
    <w:rPr>
      <w:rFonts w:ascii="宋体" w:hAnsi="宋体"/>
      <w:sz w:val="24"/>
      <w:szCs w:val="24"/>
    </w:rPr>
  </w:style>
  <w:style w:type="paragraph" w:styleId="a3">
    <w:name w:val="header"/>
    <w:basedOn w:val="a"/>
    <w:link w:val="Char"/>
    <w:uiPriority w:val="99"/>
    <w:unhideWhenUsed/>
    <w:pPr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</w:style>
  <w:style w:type="paragraph" w:customStyle="1" w:styleId="msochpdefault">
    <w:name w:val="msochpdefault"/>
    <w:basedOn w:val="a"/>
    <w:pPr>
      <w:spacing w:before="100" w:beforeAutospacing="1" w:after="100" w:afterAutospacing="1"/>
      <w:jc w:val="left"/>
    </w:pPr>
    <w:rPr>
      <w:sz w:val="24"/>
      <w:szCs w:val="24"/>
    </w:rPr>
  </w:style>
  <w:style w:type="character" w:customStyle="1" w:styleId="translated-span">
    <w:name w:val="translated-span"/>
    <w:basedOn w:val="a0"/>
  </w:style>
  <w:style w:type="character" w:styleId="a5">
    <w:name w:val="annotation reference"/>
    <w:basedOn w:val="a0"/>
    <w:uiPriority w:val="99"/>
    <w:semiHidden/>
    <w:unhideWhenUsed/>
    <w:rsid w:val="000E555F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0E555F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0E555F"/>
    <w:rPr>
      <w:rFonts w:eastAsia="宋体" w:cs="宋体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E555F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0E555F"/>
    <w:rPr>
      <w:rFonts w:eastAsia="宋体" w:cs="宋体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E555F"/>
    <w:rPr>
      <w:rFonts w:ascii="Times New Roman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0E555F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曹 悦</cp:lastModifiedBy>
  <cp:revision>4</cp:revision>
  <dcterms:created xsi:type="dcterms:W3CDTF">2019-10-26T08:24:00Z</dcterms:created>
  <dcterms:modified xsi:type="dcterms:W3CDTF">2019-12-13T07:41:00Z</dcterms:modified>
</cp:coreProperties>
</file>